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6D25F" w14:textId="0569E6C9" w:rsidR="003B67E5" w:rsidRPr="00114D44" w:rsidRDefault="002C21FC">
      <w:pPr>
        <w:rPr>
          <w:b/>
          <w:lang w:val="en-US"/>
        </w:rPr>
      </w:pPr>
      <w:r>
        <w:rPr>
          <w:b/>
          <w:lang w:val="en-US"/>
        </w:rPr>
        <w:t>S1 Appendix</w:t>
      </w:r>
      <w:r w:rsidR="003609EB">
        <w:rPr>
          <w:b/>
          <w:lang w:val="en-US"/>
        </w:rPr>
        <w:t>: Sensitivity analyse</w:t>
      </w:r>
      <w:r w:rsidR="00114D44" w:rsidRPr="00114D44">
        <w:rPr>
          <w:b/>
          <w:lang w:val="en-US"/>
        </w:rPr>
        <w:t>s using complete case analysis</w:t>
      </w:r>
    </w:p>
    <w:p w14:paraId="1F216659" w14:textId="77777777" w:rsidR="00114D44" w:rsidRDefault="00114D44">
      <w:pPr>
        <w:rPr>
          <w:lang w:val="en-US"/>
        </w:rPr>
      </w:pPr>
      <w:r>
        <w:rPr>
          <w:lang w:val="en-US"/>
        </w:rPr>
        <w:t xml:space="preserve">This is a supplementary file to the paper: “Predictive Performance of the Simplified Acute Physiology Score (SAPS) II and Initial Sequential Organ Failure Assessment (SOFA) Score in Acutely Ill Intensive Care Patients: Post-Hoc Analyses of the SUP-ICU Inception Cohort Study”, by Granholm A, </w:t>
      </w:r>
      <w:proofErr w:type="spellStart"/>
      <w:r>
        <w:rPr>
          <w:lang w:val="en-US"/>
        </w:rPr>
        <w:t>Møller</w:t>
      </w:r>
      <w:proofErr w:type="spellEnd"/>
      <w:r>
        <w:rPr>
          <w:lang w:val="en-US"/>
        </w:rPr>
        <w:t xml:space="preserve"> MH, </w:t>
      </w:r>
      <w:proofErr w:type="spellStart"/>
      <w:r>
        <w:rPr>
          <w:lang w:val="en-US"/>
        </w:rPr>
        <w:t>Krag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Perner</w:t>
      </w:r>
      <w:proofErr w:type="spellEnd"/>
      <w:r>
        <w:rPr>
          <w:lang w:val="en-US"/>
        </w:rPr>
        <w:t xml:space="preserve"> A and </w:t>
      </w:r>
      <w:proofErr w:type="spellStart"/>
      <w:r>
        <w:rPr>
          <w:lang w:val="en-US"/>
        </w:rPr>
        <w:t>Hjortrup</w:t>
      </w:r>
      <w:proofErr w:type="spellEnd"/>
      <w:r>
        <w:rPr>
          <w:lang w:val="en-US"/>
        </w:rPr>
        <w:t xml:space="preserve"> PB.</w:t>
      </w:r>
    </w:p>
    <w:p w14:paraId="5F602405" w14:textId="4905B35F" w:rsidR="00A238B6" w:rsidRDefault="00A238B6">
      <w:pPr>
        <w:rPr>
          <w:lang w:val="en-US"/>
        </w:rPr>
      </w:pPr>
      <w:r>
        <w:rPr>
          <w:lang w:val="en-US"/>
        </w:rPr>
        <w:t xml:space="preserve">Due to missing data, all analyses in the main paper are performed using multiple imputations. As a sensitivity analysis, all analyses are repeated in this </w:t>
      </w:r>
      <w:r w:rsidR="00891466">
        <w:rPr>
          <w:lang w:val="en-US"/>
        </w:rPr>
        <w:t>appendix</w:t>
      </w:r>
      <w:r>
        <w:rPr>
          <w:lang w:val="en-US"/>
        </w:rPr>
        <w:t xml:space="preserve"> using complete case analysis.</w:t>
      </w:r>
    </w:p>
    <w:p w14:paraId="0652BCCB" w14:textId="77777777" w:rsidR="00A238B6" w:rsidRDefault="00A238B6">
      <w:pPr>
        <w:rPr>
          <w:lang w:val="en-US"/>
        </w:rPr>
      </w:pPr>
      <w:r>
        <w:rPr>
          <w:lang w:val="en-US"/>
        </w:rPr>
        <w:t>AUROC: Area under the receiver operating characteristics curve; CI: Confidence interval</w:t>
      </w:r>
    </w:p>
    <w:p w14:paraId="2F217D95" w14:textId="352B1F6F" w:rsidR="00A238B6" w:rsidRDefault="00A238B6">
      <w:pPr>
        <w:rPr>
          <w:lang w:val="en-US"/>
        </w:rPr>
      </w:pPr>
      <w:r>
        <w:rPr>
          <w:b/>
          <w:lang w:val="en-US"/>
        </w:rPr>
        <w:t>SAPS II vs.</w:t>
      </w:r>
      <w:r w:rsidR="00C92356">
        <w:rPr>
          <w:b/>
          <w:lang w:val="en-US"/>
        </w:rPr>
        <w:t xml:space="preserve"> the</w:t>
      </w:r>
      <w:bookmarkStart w:id="0" w:name="_GoBack"/>
      <w:bookmarkEnd w:id="0"/>
      <w:r>
        <w:rPr>
          <w:b/>
          <w:lang w:val="en-US"/>
        </w:rPr>
        <w:t xml:space="preserve"> initial SOFA score for in-hospital mortality</w:t>
      </w:r>
      <w:r>
        <w:rPr>
          <w:b/>
          <w:lang w:val="en-US"/>
        </w:rPr>
        <w:br/>
      </w:r>
      <w:r>
        <w:rPr>
          <w:lang w:val="en-US"/>
        </w:rPr>
        <w:t>SAPS II AUROC: 0.81 (95 % CI 0.78 – 0.85)</w:t>
      </w:r>
      <w:r>
        <w:rPr>
          <w:lang w:val="en-US"/>
        </w:rPr>
        <w:br/>
        <w:t>Initial SOFA score AUROC: 0.72 (95 % CI 0.68 – 0.76)</w:t>
      </w:r>
      <w:r>
        <w:rPr>
          <w:lang w:val="en-US"/>
        </w:rPr>
        <w:br/>
        <w:t>Test for diff</w:t>
      </w:r>
      <w:r w:rsidR="000608DC">
        <w:rPr>
          <w:lang w:val="en-US"/>
        </w:rPr>
        <w:t>erence between AUROCs: P &lt; 0.00</w:t>
      </w:r>
      <w:r>
        <w:rPr>
          <w:lang w:val="en-US"/>
        </w:rPr>
        <w:t>1</w:t>
      </w:r>
    </w:p>
    <w:p w14:paraId="32DB7BB2" w14:textId="6C57F56A" w:rsidR="00A238B6" w:rsidRDefault="00A238B6">
      <w:pPr>
        <w:rPr>
          <w:lang w:val="en-US"/>
        </w:rPr>
      </w:pPr>
      <w:r>
        <w:rPr>
          <w:b/>
          <w:lang w:val="en-US"/>
        </w:rPr>
        <w:t>SAPS II in the present cohort vs. SAPS II in the original cohort</w:t>
      </w:r>
      <w:r>
        <w:rPr>
          <w:b/>
          <w:lang w:val="en-US"/>
        </w:rPr>
        <w:br/>
      </w:r>
      <w:r>
        <w:rPr>
          <w:lang w:val="en-US"/>
        </w:rPr>
        <w:t>Test for diffe</w:t>
      </w:r>
      <w:r w:rsidR="003528EA">
        <w:rPr>
          <w:lang w:val="en-US"/>
        </w:rPr>
        <w:t>rence between AUROCs: P =</w:t>
      </w:r>
      <w:r w:rsidR="006052A6">
        <w:rPr>
          <w:lang w:val="en-US"/>
        </w:rPr>
        <w:t xml:space="preserve"> 0.017</w:t>
      </w:r>
      <w:r>
        <w:rPr>
          <w:lang w:val="en-US"/>
        </w:rPr>
        <w:br/>
        <w:t>Test of calibration of SAPS II calibrated to in-hospital mortality in the SUP-ICU inception cohort (Hosmer-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 xml:space="preserve"> goodness</w:t>
      </w:r>
      <w:r w:rsidR="002C21FC">
        <w:rPr>
          <w:lang w:val="en-US"/>
        </w:rPr>
        <w:t xml:space="preserve">-of-fit </w:t>
      </w:r>
      <w:r w:rsidR="002C21FC" w:rsidRPr="003C622C">
        <w:rPr>
          <w:lang w:val="en-GB"/>
        </w:rPr>
        <w:t>Ĉ</w:t>
      </w:r>
      <w:r w:rsidR="006052A6">
        <w:rPr>
          <w:lang w:val="en-US"/>
        </w:rPr>
        <w:t>-statistic): P = 0.91</w:t>
      </w:r>
      <w:r>
        <w:rPr>
          <w:lang w:val="en-US"/>
        </w:rPr>
        <w:br/>
      </w:r>
      <w:r w:rsidR="00CC1978">
        <w:rPr>
          <w:lang w:val="en-US"/>
        </w:rPr>
        <w:t>Table: SAPS II and in-hospital mortality in the present cohort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09"/>
        <w:gridCol w:w="4678"/>
      </w:tblGrid>
      <w:tr w:rsidR="00CC1978" w14:paraId="404EE4A3" w14:textId="77777777" w:rsidTr="00CC1978">
        <w:tc>
          <w:tcPr>
            <w:tcW w:w="1809" w:type="dxa"/>
            <w:tcBorders>
              <w:bottom w:val="single" w:sz="18" w:space="0" w:color="auto"/>
            </w:tcBorders>
          </w:tcPr>
          <w:p w14:paraId="292528D8" w14:textId="77777777" w:rsidR="00CC1978" w:rsidRPr="00CC1978" w:rsidRDefault="00CC19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APS II score</w:t>
            </w:r>
          </w:p>
        </w:tc>
        <w:tc>
          <w:tcPr>
            <w:tcW w:w="4678" w:type="dxa"/>
            <w:tcBorders>
              <w:bottom w:val="single" w:sz="18" w:space="0" w:color="auto"/>
            </w:tcBorders>
          </w:tcPr>
          <w:p w14:paraId="119C9D65" w14:textId="77777777" w:rsidR="00CC1978" w:rsidRPr="00CC1978" w:rsidRDefault="00CC19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lete case analysis SUP-ICU cohort</w:t>
            </w:r>
          </w:p>
        </w:tc>
      </w:tr>
      <w:tr w:rsidR="00CC1978" w14:paraId="1B450E3F" w14:textId="77777777" w:rsidTr="00CC1978">
        <w:tc>
          <w:tcPr>
            <w:tcW w:w="1809" w:type="dxa"/>
            <w:tcBorders>
              <w:top w:val="single" w:sz="18" w:space="0" w:color="auto"/>
            </w:tcBorders>
          </w:tcPr>
          <w:p w14:paraId="2DA61CDB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678" w:type="dxa"/>
            <w:tcBorders>
              <w:top w:val="single" w:sz="18" w:space="0" w:color="auto"/>
            </w:tcBorders>
          </w:tcPr>
          <w:p w14:paraId="58ADB6A7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1.4 %</w:t>
            </w:r>
          </w:p>
        </w:tc>
      </w:tr>
      <w:tr w:rsidR="00CC1978" w14:paraId="571B8EB8" w14:textId="77777777" w:rsidTr="00CC1978">
        <w:tc>
          <w:tcPr>
            <w:tcW w:w="1809" w:type="dxa"/>
          </w:tcPr>
          <w:p w14:paraId="434037BD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678" w:type="dxa"/>
          </w:tcPr>
          <w:p w14:paraId="11A737FD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3.0 %</w:t>
            </w:r>
          </w:p>
        </w:tc>
      </w:tr>
      <w:tr w:rsidR="00CC1978" w14:paraId="2CE92361" w14:textId="77777777" w:rsidTr="00CC1978">
        <w:tc>
          <w:tcPr>
            <w:tcW w:w="1809" w:type="dxa"/>
          </w:tcPr>
          <w:p w14:paraId="573F1052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678" w:type="dxa"/>
          </w:tcPr>
          <w:p w14:paraId="2961EDB6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6.6 %</w:t>
            </w:r>
          </w:p>
        </w:tc>
      </w:tr>
      <w:tr w:rsidR="00CC1978" w14:paraId="234F85FE" w14:textId="77777777" w:rsidTr="00CC1978">
        <w:tc>
          <w:tcPr>
            <w:tcW w:w="1809" w:type="dxa"/>
          </w:tcPr>
          <w:p w14:paraId="06FF05ED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678" w:type="dxa"/>
          </w:tcPr>
          <w:p w14:paraId="009305BB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13.8 %</w:t>
            </w:r>
          </w:p>
        </w:tc>
      </w:tr>
      <w:tr w:rsidR="00CC1978" w14:paraId="6A8AB7CC" w14:textId="77777777" w:rsidTr="00CC1978">
        <w:tc>
          <w:tcPr>
            <w:tcW w:w="1809" w:type="dxa"/>
          </w:tcPr>
          <w:p w14:paraId="3CD41773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4678" w:type="dxa"/>
          </w:tcPr>
          <w:p w14:paraId="2F946245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26.6 %</w:t>
            </w:r>
          </w:p>
        </w:tc>
      </w:tr>
      <w:tr w:rsidR="00CC1978" w14:paraId="2D9C8E6D" w14:textId="77777777" w:rsidTr="00CC1978">
        <w:tc>
          <w:tcPr>
            <w:tcW w:w="1809" w:type="dxa"/>
          </w:tcPr>
          <w:p w14:paraId="66B9F8EE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678" w:type="dxa"/>
          </w:tcPr>
          <w:p w14:paraId="078FAAEA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45.0 %</w:t>
            </w:r>
          </w:p>
        </w:tc>
      </w:tr>
      <w:tr w:rsidR="00CC1978" w14:paraId="0919F185" w14:textId="77777777" w:rsidTr="00CC1978">
        <w:tc>
          <w:tcPr>
            <w:tcW w:w="1809" w:type="dxa"/>
          </w:tcPr>
          <w:p w14:paraId="6A10C702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4678" w:type="dxa"/>
          </w:tcPr>
          <w:p w14:paraId="20AF88A5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64.9 %</w:t>
            </w:r>
          </w:p>
        </w:tc>
      </w:tr>
      <w:tr w:rsidR="00CC1978" w14:paraId="72647ABA" w14:textId="77777777" w:rsidTr="00CC1978">
        <w:tc>
          <w:tcPr>
            <w:tcW w:w="1809" w:type="dxa"/>
          </w:tcPr>
          <w:p w14:paraId="43532B0C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4678" w:type="dxa"/>
          </w:tcPr>
          <w:p w14:paraId="68A739E2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80.7 %</w:t>
            </w:r>
          </w:p>
        </w:tc>
      </w:tr>
      <w:tr w:rsidR="00CC1978" w14:paraId="7CC2095B" w14:textId="77777777" w:rsidTr="00CC1978">
        <w:tc>
          <w:tcPr>
            <w:tcW w:w="1809" w:type="dxa"/>
          </w:tcPr>
          <w:p w14:paraId="13C5136E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4678" w:type="dxa"/>
          </w:tcPr>
          <w:p w14:paraId="0A871F22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90.4 %</w:t>
            </w:r>
          </w:p>
        </w:tc>
      </w:tr>
      <w:tr w:rsidR="00CC1978" w14:paraId="198926D0" w14:textId="77777777" w:rsidTr="00CC1978">
        <w:tc>
          <w:tcPr>
            <w:tcW w:w="1809" w:type="dxa"/>
          </w:tcPr>
          <w:p w14:paraId="3AEDD621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4678" w:type="dxa"/>
          </w:tcPr>
          <w:p w14:paraId="513C8362" w14:textId="77777777" w:rsidR="00CC1978" w:rsidRDefault="00CC1978">
            <w:pPr>
              <w:rPr>
                <w:lang w:val="en-US"/>
              </w:rPr>
            </w:pPr>
            <w:r>
              <w:rPr>
                <w:lang w:val="en-US"/>
              </w:rPr>
              <w:t>95.5 %</w:t>
            </w:r>
          </w:p>
        </w:tc>
      </w:tr>
    </w:tbl>
    <w:p w14:paraId="3DA2B5BB" w14:textId="77777777" w:rsidR="006052A6" w:rsidRDefault="006052A6">
      <w:pPr>
        <w:rPr>
          <w:lang w:val="en-US"/>
        </w:rPr>
      </w:pPr>
    </w:p>
    <w:p w14:paraId="26229B4E" w14:textId="77777777" w:rsidR="006052A6" w:rsidRDefault="006052A6">
      <w:pPr>
        <w:rPr>
          <w:lang w:val="en-US"/>
        </w:rPr>
      </w:pPr>
      <w:r>
        <w:rPr>
          <w:b/>
          <w:lang w:val="en-US"/>
        </w:rPr>
        <w:t>SAPS II for in-hospital vs. 90-day mortality</w:t>
      </w:r>
      <w:r>
        <w:rPr>
          <w:b/>
          <w:lang w:val="en-US"/>
        </w:rPr>
        <w:br/>
      </w:r>
      <w:r>
        <w:rPr>
          <w:lang w:val="en-US"/>
        </w:rPr>
        <w:t>SAPS II AUROC for in-hospital mortality: 0.81 (95 % CI 0.78 – 0.85)</w:t>
      </w:r>
      <w:r>
        <w:rPr>
          <w:lang w:val="en-US"/>
        </w:rPr>
        <w:br/>
        <w:t>SAPS II AUROC for 90-day mortality: 0.80 (95 % CI 0.76 – 0.84)</w:t>
      </w:r>
      <w:r>
        <w:rPr>
          <w:lang w:val="en-US"/>
        </w:rPr>
        <w:br/>
        <w:t>Test for difference between AUROCs: P = 0.67</w:t>
      </w:r>
    </w:p>
    <w:p w14:paraId="18ACC70C" w14:textId="77777777" w:rsidR="006052A6" w:rsidRPr="006052A6" w:rsidRDefault="006052A6">
      <w:pPr>
        <w:rPr>
          <w:lang w:val="en-US"/>
        </w:rPr>
      </w:pPr>
      <w:r>
        <w:rPr>
          <w:b/>
          <w:lang w:val="en-US"/>
        </w:rPr>
        <w:t>Initial SOFA score for in-hospital vs. 90-day mortality</w:t>
      </w:r>
      <w:r>
        <w:rPr>
          <w:b/>
          <w:lang w:val="en-US"/>
        </w:rPr>
        <w:br/>
      </w:r>
      <w:r>
        <w:rPr>
          <w:lang w:val="en-US"/>
        </w:rPr>
        <w:t>Initial SOFA score AUROC for in-hospital mortality: 0.72 (95 % CI 0.68 – 0.76)</w:t>
      </w:r>
      <w:r>
        <w:rPr>
          <w:lang w:val="en-US"/>
        </w:rPr>
        <w:br/>
        <w:t>Initial SOFA score AUROC for 90-day mortality: 0.71 (95 % CI 0.67 – 0.75)</w:t>
      </w:r>
      <w:r>
        <w:rPr>
          <w:lang w:val="en-US"/>
        </w:rPr>
        <w:br/>
        <w:t>Test for difference between AUROCs: P = 0.70</w:t>
      </w:r>
    </w:p>
    <w:sectPr w:rsidR="006052A6" w:rsidRPr="006052A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D44"/>
    <w:rsid w:val="00000624"/>
    <w:rsid w:val="000608DC"/>
    <w:rsid w:val="00114D44"/>
    <w:rsid w:val="002C21FC"/>
    <w:rsid w:val="003528EA"/>
    <w:rsid w:val="003609EB"/>
    <w:rsid w:val="003F4751"/>
    <w:rsid w:val="005F32A5"/>
    <w:rsid w:val="006052A6"/>
    <w:rsid w:val="007B00C9"/>
    <w:rsid w:val="00891466"/>
    <w:rsid w:val="00A238B6"/>
    <w:rsid w:val="00C92356"/>
    <w:rsid w:val="00CC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BD0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A23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A238B6"/>
    <w:rPr>
      <w:rFonts w:ascii="Courier New" w:eastAsia="Times New Roman" w:hAnsi="Courier New" w:cs="Courier New"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CC1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3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0</Words>
  <Characters>159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Granholm</dc:creator>
  <cp:lastModifiedBy>Anders Granholm</cp:lastModifiedBy>
  <cp:revision>11</cp:revision>
  <dcterms:created xsi:type="dcterms:W3CDTF">2016-11-20T13:04:00Z</dcterms:created>
  <dcterms:modified xsi:type="dcterms:W3CDTF">2016-12-06T16:36:00Z</dcterms:modified>
</cp:coreProperties>
</file>